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1. Unit costs used in PACE study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3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1669"/>
        <w:gridCol w:w="1491"/>
        <w:gridCol w:w="6"/>
        <w:gridCol w:w="1835"/>
      </w:tblGrid>
      <w:tr>
        <w:trPr/>
        <w:tc>
          <w:tcPr>
            <w:tcW w:w="33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rvice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 (2009/10 £s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it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urce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ntervention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ulated for study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B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ulated for study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ulated for study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C (based on medical consultant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Primary car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actice nurs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Other doctor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log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atr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special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Health professional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t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endance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imate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cian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endance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imate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rmac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olog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otherap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ty mental health nurs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cupational therap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npatien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patient (1 day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patient (&gt; 1 day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patient (&lt;1 day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ial-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Accident and emergency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ident and emergency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endance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Medication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>
              <w:rPr>
                <w:sz w:val="20"/>
                <w:szCs w:val="20"/>
                <w:u w:val="single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notic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5</w:t>
            </w:r>
          </w:p>
        </w:tc>
        <w:tc>
          <w:tcPr>
            <w:tcW w:w="149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month supply</w:t>
            </w:r>
          </w:p>
        </w:tc>
        <w:tc>
          <w:tcPr>
            <w:tcW w:w="1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iolytic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1</w:t>
            </w:r>
          </w:p>
        </w:tc>
        <w:tc>
          <w:tcPr>
            <w:tcW w:w="149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month supply</w:t>
            </w:r>
          </w:p>
        </w:tc>
        <w:tc>
          <w:tcPr>
            <w:tcW w:w="1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cyclic antidepressant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3</w:t>
            </w:r>
          </w:p>
        </w:tc>
        <w:tc>
          <w:tcPr>
            <w:tcW w:w="149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month supply</w:t>
            </w:r>
          </w:p>
        </w:tc>
        <w:tc>
          <w:tcPr>
            <w:tcW w:w="1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ctive serotonin reuptake inhibitor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149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month supply</w:t>
            </w:r>
          </w:p>
        </w:tc>
        <w:tc>
          <w:tcPr>
            <w:tcW w:w="1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antidepressant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3</w:t>
            </w:r>
          </w:p>
        </w:tc>
        <w:tc>
          <w:tcPr>
            <w:tcW w:w="149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month supply</w:t>
            </w:r>
          </w:p>
        </w:tc>
        <w:tc>
          <w:tcPr>
            <w:tcW w:w="1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gesic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1</w:t>
            </w:r>
          </w:p>
        </w:tc>
        <w:tc>
          <w:tcPr>
            <w:tcW w:w="149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month supply</w:t>
            </w:r>
          </w:p>
        </w:tc>
        <w:tc>
          <w:tcPr>
            <w:tcW w:w="1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Complementary healthcar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mentary healthcar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imate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Informal car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ormal care (based on mean wage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Other service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worker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port worker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s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I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estigation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vestigation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ltrasound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vestigation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-ray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vestigation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imate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EG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vestigation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te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vestigation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tritionist/dietician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sage (costed as physiotherapist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unsellor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otherap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tal hygien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nurse/occupational health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wif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diatrist/chiropodis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>
              <w:rPr>
                <w:sz w:val="20"/>
                <w:szCs w:val="20"/>
                <w:u w:val="single"/>
                <w:vertAlign w:val="superscript"/>
                <w:lang w:val="en-GB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Lost employment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&lt;18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18-21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22-2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30-3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40-4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50-5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60+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&lt;18, 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18-21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22-2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30-3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40-4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50-5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60+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&lt;18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18-21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22-2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30-3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40-4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50-5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60+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&lt;18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18-21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22-2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30-3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40-4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50-5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60+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&lt;18, 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18-21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22-2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30-3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40-4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50-5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60+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&lt;18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18-21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22-2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30-3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40-4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50-5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60+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&lt;18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18-21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22-2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30-3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6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40-4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50-5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7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60+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8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&lt;18, 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18-21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22-2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30-3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40-4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50-5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60+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&lt;18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18-21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22-2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30-3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40-4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4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50-5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6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, age 60+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&lt;18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18-21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22-2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30-3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1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40-4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8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50-59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60+, full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6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&lt;18, 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18-21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22-2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30-3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40-4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50-59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60+, part 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&lt;18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18-21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22-2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1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30-3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40-4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50-59, full-time/part-tim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  <w:tr>
        <w:trPr/>
        <w:tc>
          <w:tcPr>
            <w:tcW w:w="33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, age 60+, full-time/part-time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r</w:t>
            </w:r>
          </w:p>
        </w:tc>
        <w:tc>
          <w:tcPr>
            <w:tcW w:w="1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3:00:00Z</dcterms:created>
  <dc:creator>Paul McCrone</dc:creator>
  <dc:description/>
  <cp:keywords/>
  <dc:language>en-US</dc:language>
  <cp:lastModifiedBy>Paul McCrone</cp:lastModifiedBy>
  <dcterms:modified xsi:type="dcterms:W3CDTF">2012-07-04T13:00:00Z</dcterms:modified>
  <cp:revision>2</cp:revision>
  <dc:subject/>
  <dc:title>Appendix 1</dc:title>
</cp:coreProperties>
</file>